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0F3E0E">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8925D7">
        <w:t>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E8D749" w:rsidR="000035D5" w:rsidRDefault="000035D5">
                            <w:r>
                              <w:t>Reported on page number:</w:t>
                            </w:r>
                            <w:r w:rsidR="00D835D1">
                              <w:t xml:space="preserve"> As stated on page number 6 (Methods, Ethic Statement). Ethical approval was obtained from </w:t>
                            </w:r>
                            <w:proofErr w:type="spellStart"/>
                            <w:r w:rsidR="00D835D1">
                              <w:t>Kazphosphate</w:t>
                            </w:r>
                            <w:proofErr w:type="spellEnd"/>
                            <w:r w:rsidR="00D835D1">
                              <w:t xml:space="preserve"> Corporation</w:t>
                            </w:r>
                            <w:r w:rsidR="00CA7BE2">
                              <w:t>, and informed written consent was obtained</w:t>
                            </w:r>
                            <w:r w:rsidR="00D835D1">
                              <w:t xml:space="preserve"> prior t</w:t>
                            </w:r>
                            <w:r w:rsidR="00CA7BE2">
                              <w:t>o conducting the study</w:t>
                            </w:r>
                            <w:r w:rsidR="00D835D1">
                              <w:t>.</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4E8D749" w:rsidR="000035D5" w:rsidRDefault="000035D5">
                      <w:r>
                        <w:t>Reported on page number:</w:t>
                      </w:r>
                      <w:r w:rsidR="00D835D1">
                        <w:t xml:space="preserve"> As stated on page number 6 (Methods, Ethic Statement). Ethical approval was obtained from </w:t>
                      </w:r>
                      <w:proofErr w:type="spellStart"/>
                      <w:r w:rsidR="00D835D1">
                        <w:t>Kazphosphate</w:t>
                      </w:r>
                      <w:proofErr w:type="spellEnd"/>
                      <w:r w:rsidR="00D835D1">
                        <w:t xml:space="preserve"> Corporation</w:t>
                      </w:r>
                      <w:r w:rsidR="00CA7BE2">
                        <w:t>, and informed written consent was obtained</w:t>
                      </w:r>
                      <w:r w:rsidR="00D835D1">
                        <w:t xml:space="preserve"> prior t</w:t>
                      </w:r>
                      <w:r w:rsidR="00CA7BE2">
                        <w:t>o conducting the study</w:t>
                      </w:r>
                      <w:r w:rsidR="00D835D1">
                        <w:t>.</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CC35E5D" w:rsidR="000035D5" w:rsidRDefault="004B4CEF"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A87ACFD">
                <wp:simplePos x="0" y="0"/>
                <wp:positionH relativeFrom="margin">
                  <wp:posOffset>91</wp:posOffset>
                </wp:positionH>
                <wp:positionV relativeFrom="paragraph">
                  <wp:posOffset>1520553</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6E95AD" w:rsidR="000035D5" w:rsidRPr="004B4CEF" w:rsidRDefault="004B4CEF" w:rsidP="000035D5">
                            <w:r w:rsidRPr="004B4CEF">
                              <w:t>Yes, local collaborators and residents of the country were part of the research team and co-supervised this stud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0;margin-top:119.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B0dLwDiAAAADgEAAA8AAAAAAAAAAAAAAAAAcQQAAGRycy9kb3ducmV2LnhtbFBL&#13;&#10;BQYAAAAABAAEAPMAAACABQAAAAA=&#13;&#10;" strokecolor="#193a65">
                <v:textbox>
                  <w:txbxContent>
                    <w:p w14:paraId="41AE696F" w14:textId="506E95AD" w:rsidR="000035D5" w:rsidRPr="004B4CEF" w:rsidRDefault="004B4CEF" w:rsidP="000035D5">
                      <w:r w:rsidRPr="004B4CEF">
                        <w:t>Yes, local collaborators and residents of the country were part of the research team and co-supervised this study</w:t>
                      </w:r>
                      <w: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6AFF40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D40832" w:rsidR="000035D5" w:rsidRPr="00D835D1" w:rsidRDefault="00D835D1" w:rsidP="000035D5">
                            <w:pPr>
                              <w:rPr>
                                <w:lang w:val="en-GB"/>
                              </w:rPr>
                            </w:pPr>
                            <w:r>
                              <w:rPr>
                                <w:lang w:val="en-GB"/>
                              </w:rP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0BD40832" w:rsidR="000035D5" w:rsidRPr="00D835D1" w:rsidRDefault="00D835D1" w:rsidP="000035D5">
                      <w:pPr>
                        <w:rPr>
                          <w:lang w:val="en-GB"/>
                        </w:rPr>
                      </w:pPr>
                      <w:r>
                        <w:rPr>
                          <w:lang w:val="en-GB"/>
                        </w:rPr>
                        <w:t>There were no deviations from the study protocol after approval was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8B617F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C519F0" w:rsidR="000035D5" w:rsidRPr="002B4F9B" w:rsidRDefault="002B4F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7C519F0" w:rsidR="000035D5" w:rsidRPr="002B4F9B" w:rsidRDefault="002B4F9B"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0EA46E" w:rsidR="000035D5" w:rsidRPr="002B4F9B" w:rsidRDefault="00731D5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60EA46E" w:rsidR="000035D5" w:rsidRPr="002B4F9B" w:rsidRDefault="00731D59" w:rsidP="000035D5">
                      <w:pPr>
                        <w:rPr>
                          <w:lang w:val="en-GB"/>
                        </w:rPr>
                      </w:pPr>
                      <w:r>
                        <w:rPr>
                          <w:lang w:val="en-GB"/>
                        </w:rPr>
                        <w:t xml:space="preserve">N/A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E46FB0" w:rsidR="000035D5" w:rsidRPr="00731D59" w:rsidRDefault="00731D5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4E46FB0" w:rsidR="000035D5" w:rsidRPr="00731D59" w:rsidRDefault="00731D59"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AF3316E" w:rsidR="000035D5" w:rsidRPr="00731D59" w:rsidRDefault="00731D59" w:rsidP="000035D5">
                            <w:pPr>
                              <w:rPr>
                                <w:lang w:val="en-GB"/>
                              </w:rPr>
                            </w:pPr>
                            <w:r>
                              <w:rPr>
                                <w:lang w:val="en-GB"/>
                              </w:rPr>
                              <w:t>A copy of this publication will be made available to stakeholders 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AF3316E" w:rsidR="000035D5" w:rsidRPr="00731D59" w:rsidRDefault="00731D59" w:rsidP="000035D5">
                      <w:pPr>
                        <w:rPr>
                          <w:lang w:val="en-GB"/>
                        </w:rPr>
                      </w:pPr>
                      <w:r>
                        <w:rPr>
                          <w:lang w:val="en-GB"/>
                        </w:rPr>
                        <w:t>A copy of this publication will be made available to stakeholders in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131FBD9">
                <wp:simplePos x="0" y="0"/>
                <wp:positionH relativeFrom="margin">
                  <wp:align>right</wp:align>
                </wp:positionH>
                <wp:positionV relativeFrom="paragraph">
                  <wp:posOffset>1080135</wp:posOffset>
                </wp:positionV>
                <wp:extent cx="6838950" cy="1613535"/>
                <wp:effectExtent l="0" t="0" r="19050" b="1206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3647"/>
                        </a:xfrm>
                        <a:prstGeom prst="rect">
                          <a:avLst/>
                        </a:prstGeom>
                        <a:solidFill>
                          <a:srgbClr val="FFFFFF"/>
                        </a:solidFill>
                        <a:ln w="9525">
                          <a:solidFill>
                            <a:srgbClr val="193A65"/>
                          </a:solidFill>
                          <a:miter lim="800000"/>
                          <a:headEnd/>
                          <a:tailEnd/>
                        </a:ln>
                      </wps:spPr>
                      <wps:txbx>
                        <w:txbxContent>
                          <w:p w14:paraId="02348124" w14:textId="77521889" w:rsidR="000035D5" w:rsidRPr="00731D59" w:rsidRDefault="00297746" w:rsidP="000035D5">
                            <w:pPr>
                              <w:rPr>
                                <w:lang w:val="en-GB"/>
                              </w:rPr>
                            </w:pPr>
                            <w:r w:rsidRPr="00297746">
                              <w:rPr>
                                <w:lang w:val="en-GB"/>
                              </w:rPr>
                              <w:t xml:space="preserve">Yes, permission was obtained from the local authority. The permission ensured compliance with field-specific regulations such as the Convention on Biological Diversity (CBD) and the Nagoya Protocol. The ethical approval from the </w:t>
                            </w:r>
                            <w:proofErr w:type="spellStart"/>
                            <w:r w:rsidRPr="00297746">
                              <w:rPr>
                                <w:lang w:val="en-GB"/>
                              </w:rPr>
                              <w:t>Kazphosphate</w:t>
                            </w:r>
                            <w:proofErr w:type="spellEnd"/>
                            <w:r w:rsidRPr="00297746">
                              <w:rPr>
                                <w:lang w:val="en-GB"/>
                              </w:rPr>
                              <w:t xml:space="preserve"> Corporation allowed the research team to perform the reclamation experiment, ensuring adherence to regional and international guidelines. This agreement included provisions for access to outputs and benefit sharing, ensuring that the benefits of the research, such as improved soil fertility and reclamation methodologies, would be shared equitably among stakeholders. Prior Informed Consent principles were also observed, ensuring all parties were fully informed about the study's scope and obj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27.0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dkQBGQ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" strokecolor="#193a65">
                <v:textbox>
                  <w:txbxContent>
                    <w:p w14:paraId="02348124" w14:textId="77521889" w:rsidR="000035D5" w:rsidRPr="00731D59" w:rsidRDefault="00297746" w:rsidP="000035D5">
                      <w:pPr>
                        <w:rPr>
                          <w:lang w:val="en-GB"/>
                        </w:rPr>
                      </w:pPr>
                      <w:r w:rsidRPr="00297746">
                        <w:rPr>
                          <w:lang w:val="en-GB"/>
                        </w:rPr>
                        <w:t xml:space="preserve">Yes, permission was obtained from the local authority. The permission ensured compliance with field-specific regulations such as the Convention on Biological Diversity (CBD) and the Nagoya Protocol. The ethical approval from the </w:t>
                      </w:r>
                      <w:proofErr w:type="spellStart"/>
                      <w:r w:rsidRPr="00297746">
                        <w:rPr>
                          <w:lang w:val="en-GB"/>
                        </w:rPr>
                        <w:t>Kazphosphate</w:t>
                      </w:r>
                      <w:proofErr w:type="spellEnd"/>
                      <w:r w:rsidRPr="00297746">
                        <w:rPr>
                          <w:lang w:val="en-GB"/>
                        </w:rPr>
                        <w:t xml:space="preserve"> Corporation allowed the research team to perform the reclamation experiment, ensuring adherence to regional and international guidelines. This agreement included provisions for access to outputs and benefit sharing, ensuring that the benefits of the research, such as improved soil fertility and reclamation methodologies, would be shared equitably among stakeholders. Prior Informed Consent principles were also observed, ensuring all parties were fully informed about the study's scope and objectiv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66A86C" w:rsidR="000035D5" w:rsidRPr="002B4F9B" w:rsidRDefault="002B4F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A66A86C" w:rsidR="000035D5" w:rsidRPr="002B4F9B" w:rsidRDefault="002B4F9B"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F28F81" w:rsidR="000035D5" w:rsidRPr="002B4F9B" w:rsidRDefault="002B4F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4F28F81" w:rsidR="000035D5" w:rsidRPr="002B4F9B" w:rsidRDefault="002B4F9B"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9606BE" w:rsidR="000035D5" w:rsidRPr="002B4F9B" w:rsidRDefault="002B4F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29606BE" w:rsidR="000035D5" w:rsidRPr="002B4F9B" w:rsidRDefault="002B4F9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00FC8D" w:rsidR="000035D5" w:rsidRPr="002B4F9B" w:rsidRDefault="002B4F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300FC8D" w:rsidR="000035D5" w:rsidRPr="002B4F9B" w:rsidRDefault="002B4F9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81601" w:rsidRPr="00F57A3B" w:rsidRDefault="00781601">
      <w:pPr>
        <w:rPr>
          <w:rFonts w:ascii="Arial" w:hAnsi="Arial" w:cs="Arial"/>
        </w:rPr>
      </w:pPr>
    </w:p>
    <w:sectPr w:rsidR="0078160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04FA91" w14:textId="77777777" w:rsidR="000235CE" w:rsidRDefault="000235CE" w:rsidP="00F57A3B">
      <w:r>
        <w:separator/>
      </w:r>
    </w:p>
  </w:endnote>
  <w:endnote w:type="continuationSeparator" w:id="0">
    <w:p w14:paraId="125407F6" w14:textId="77777777" w:rsidR="000235CE" w:rsidRDefault="000235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AAB606" w14:textId="77777777" w:rsidR="000235CE" w:rsidRDefault="000235CE" w:rsidP="00F57A3B">
      <w:r>
        <w:separator/>
      </w:r>
    </w:p>
  </w:footnote>
  <w:footnote w:type="continuationSeparator" w:id="0">
    <w:p w14:paraId="11A7F853" w14:textId="77777777" w:rsidR="000235CE" w:rsidRDefault="000235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5CE"/>
    <w:rsid w:val="00045CC9"/>
    <w:rsid w:val="000F365D"/>
    <w:rsid w:val="000F3E0E"/>
    <w:rsid w:val="00116E71"/>
    <w:rsid w:val="0028441B"/>
    <w:rsid w:val="00297746"/>
    <w:rsid w:val="002B4F9B"/>
    <w:rsid w:val="00335779"/>
    <w:rsid w:val="004A7A57"/>
    <w:rsid w:val="004B4CEF"/>
    <w:rsid w:val="004C71C4"/>
    <w:rsid w:val="00515BC0"/>
    <w:rsid w:val="00541C18"/>
    <w:rsid w:val="00580384"/>
    <w:rsid w:val="0069423E"/>
    <w:rsid w:val="006F5F45"/>
    <w:rsid w:val="00731D59"/>
    <w:rsid w:val="00781601"/>
    <w:rsid w:val="00831ADE"/>
    <w:rsid w:val="00841F25"/>
    <w:rsid w:val="009364D9"/>
    <w:rsid w:val="00962152"/>
    <w:rsid w:val="00A43F5B"/>
    <w:rsid w:val="00A961CD"/>
    <w:rsid w:val="00AD410C"/>
    <w:rsid w:val="00B97CF4"/>
    <w:rsid w:val="00BD19EC"/>
    <w:rsid w:val="00C93B75"/>
    <w:rsid w:val="00CA7BE2"/>
    <w:rsid w:val="00D835D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ki Raheem</cp:lastModifiedBy>
  <cp:revision>4</cp:revision>
  <dcterms:created xsi:type="dcterms:W3CDTF">2024-12-02T07:39:00Z</dcterms:created>
  <dcterms:modified xsi:type="dcterms:W3CDTF">2024-12-02T20:34:00Z</dcterms:modified>
</cp:coreProperties>
</file>